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F10" w:rsidRPr="0056253E" w:rsidRDefault="00446F10" w:rsidP="00C722D0">
      <w:pPr>
        <w:spacing w:after="0" w:line="240" w:lineRule="auto"/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</w:pPr>
      <w:r w:rsidRP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  <w:t>Supplementary table 1</w:t>
      </w:r>
    </w:p>
    <w:p w:rsidR="00446F10" w:rsidRPr="0056253E" w:rsidRDefault="00446F10" w:rsidP="00C722D0">
      <w:pPr>
        <w:spacing w:after="0" w:line="240" w:lineRule="auto"/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</w:pPr>
    </w:p>
    <w:p w:rsidR="00C722D0" w:rsidRPr="0056253E" w:rsidRDefault="00446F10" w:rsidP="00C722D0">
      <w:pPr>
        <w:spacing w:after="0" w:line="240" w:lineRule="auto"/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</w:pPr>
      <w:r w:rsidRP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  <w:t>(</w:t>
      </w:r>
      <w:r w:rsidR="0056253E" w:rsidRP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  <w:t>a</w:t>
      </w:r>
      <w:r w:rsidRP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  <w:t xml:space="preserve">) </w:t>
      </w:r>
      <w:r w:rsidR="00C722D0" w:rsidRP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  <w:t>List of antibodies</w:t>
      </w:r>
    </w:p>
    <w:p w:rsidR="00C722D0" w:rsidRPr="0056253E" w:rsidRDefault="00C722D0" w:rsidP="00C722D0">
      <w:pPr>
        <w:spacing w:after="0" w:line="240" w:lineRule="auto"/>
        <w:rPr>
          <w:rFonts w:asciiTheme="minorBidi" w:eastAsia="Times New Roman" w:hAnsiTheme="minorBidi"/>
          <w:b/>
          <w:bCs/>
          <w:color w:val="000000"/>
          <w:sz w:val="28"/>
          <w:szCs w:val="18"/>
          <w:lang w:val="en-US" w:eastAsia="de-DE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2694"/>
        <w:gridCol w:w="1097"/>
        <w:gridCol w:w="1738"/>
        <w:gridCol w:w="993"/>
        <w:gridCol w:w="1134"/>
        <w:gridCol w:w="2126"/>
      </w:tblGrid>
      <w:tr w:rsidR="0075772A" w:rsidRPr="003F73C6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75772A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</w:pPr>
            <w:r w:rsidRPr="0075772A"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Name</w:t>
            </w:r>
          </w:p>
        </w:tc>
        <w:tc>
          <w:tcPr>
            <w:tcW w:w="1097" w:type="dxa"/>
            <w:noWrap/>
            <w:hideMark/>
          </w:tcPr>
          <w:p w:rsidR="0075772A" w:rsidRPr="0075772A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Cat.#</w:t>
            </w:r>
          </w:p>
        </w:tc>
        <w:tc>
          <w:tcPr>
            <w:tcW w:w="1738" w:type="dxa"/>
            <w:noWrap/>
            <w:hideMark/>
          </w:tcPr>
          <w:p w:rsidR="0075772A" w:rsidRPr="0075772A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C</w:t>
            </w:r>
            <w:r w:rsidRPr="0075772A"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ompany</w:t>
            </w:r>
          </w:p>
        </w:tc>
        <w:tc>
          <w:tcPr>
            <w:tcW w:w="993" w:type="dxa"/>
            <w:noWrap/>
            <w:hideMark/>
          </w:tcPr>
          <w:p w:rsidR="0075772A" w:rsidRPr="0075772A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S</w:t>
            </w:r>
            <w:r w:rsidRPr="0075772A"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pecies</w:t>
            </w:r>
          </w:p>
        </w:tc>
        <w:tc>
          <w:tcPr>
            <w:tcW w:w="1134" w:type="dxa"/>
            <w:noWrap/>
            <w:hideMark/>
          </w:tcPr>
          <w:p w:rsidR="0075772A" w:rsidRPr="0075772A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</w:pPr>
            <w:r w:rsidRPr="0075772A"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eastAsia="de-DE"/>
              </w:rPr>
              <w:t>Dilution</w:t>
            </w:r>
          </w:p>
        </w:tc>
        <w:tc>
          <w:tcPr>
            <w:tcW w:w="2126" w:type="dxa"/>
            <w:noWrap/>
            <w:hideMark/>
          </w:tcPr>
          <w:p w:rsidR="0075772A" w:rsidRPr="0075772A" w:rsidRDefault="0075772A" w:rsidP="0075772A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val="en-US" w:eastAsia="de-DE"/>
              </w:rPr>
            </w:pPr>
            <w:r w:rsidRPr="0075772A"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val="en-US" w:eastAsia="de-DE"/>
              </w:rPr>
              <w:t xml:space="preserve">Blocking and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Cs w:val="18"/>
                <w:lang w:val="en-US" w:eastAsia="de-DE"/>
              </w:rPr>
              <w:t>buffer</w:t>
            </w:r>
          </w:p>
        </w:tc>
      </w:tr>
      <w:tr w:rsidR="00C722D0" w:rsidRPr="00B14795" w:rsidTr="00C722D0">
        <w:trPr>
          <w:trHeight w:val="315"/>
        </w:trPr>
        <w:tc>
          <w:tcPr>
            <w:tcW w:w="2694" w:type="dxa"/>
            <w:noWrap/>
          </w:tcPr>
          <w:p w:rsidR="00C722D0" w:rsidRPr="00093247" w:rsidRDefault="00C722D0" w:rsidP="00C722D0">
            <w:pPr>
              <w:jc w:val="center"/>
              <w:rPr>
                <w:rFonts w:asciiTheme="minorBidi" w:eastAsia="Times New Roman" w:hAnsiTheme="minorBidi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>Antibodies for immunoblots</w:t>
            </w:r>
          </w:p>
        </w:tc>
        <w:tc>
          <w:tcPr>
            <w:tcW w:w="1097" w:type="dxa"/>
            <w:noWrap/>
          </w:tcPr>
          <w:p w:rsidR="00C722D0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  <w:noWrap/>
          </w:tcPr>
          <w:p w:rsidR="00C722D0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noWrap/>
          </w:tcPr>
          <w:p w:rsidR="00C722D0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noWrap/>
          </w:tcPr>
          <w:p w:rsidR="00C722D0" w:rsidRPr="005446A1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noWrap/>
          </w:tcPr>
          <w:p w:rsidR="00C722D0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75772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 xml:space="preserve">p44/42 MAPK (Erk1/2) (137F5) 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4695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Cell Signal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75772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P-p44/4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2 MAPK (Erk1/2) (Thr202/Tyr204)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10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p38 MAPK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212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75772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P-p38 MAPK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(Thr180/Tyr182) (D3F9)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451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eIF2a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722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P-eIF2a (Ser51)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72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Fyn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4023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Cell 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P-</w:t>
            </w: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Src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Family (Tyr416)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210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Cell 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5446A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kt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(pan) (40D4) Mouse </w:t>
            </w: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mAb</w:t>
            </w:r>
            <w:proofErr w:type="spellEnd"/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2920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Cell 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milk in TBST</w:t>
            </w:r>
          </w:p>
        </w:tc>
      </w:tr>
      <w:tr w:rsidR="0075772A" w:rsidRPr="00B14795" w:rsidTr="00C722D0">
        <w:trPr>
          <w:trHeight w:val="31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P-Akt (Ser473)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27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Cell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na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86756F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% BSA in TBST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555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POM1</w:t>
            </w:r>
            <w:r w:rsidR="008C2C41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8C2C41" w:rsidRPr="003706E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(anti-PrP)</w:t>
            </w:r>
          </w:p>
        </w:tc>
        <w:tc>
          <w:tcPr>
            <w:tcW w:w="1097" w:type="dxa"/>
            <w:noWrap/>
            <w:hideMark/>
          </w:tcPr>
          <w:p w:rsidR="0075772A" w:rsidRPr="009077F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9077F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  <w:r w:rsidRPr="00D1555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f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D1555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 Dr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D1555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</w:t>
            </w:r>
            <w:r w:rsidRPr="00D1555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guzzi, Zürich, Switzerland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3706E7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  <w:t>POM2</w:t>
            </w:r>
            <w:r w:rsidR="008C2C41"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(anti-PrP)</w:t>
            </w:r>
          </w:p>
        </w:tc>
        <w:tc>
          <w:tcPr>
            <w:tcW w:w="1097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38" w:type="dxa"/>
            <w:noWrap/>
            <w:hideMark/>
          </w:tcPr>
          <w:p w:rsidR="0075772A" w:rsidRPr="003706E7" w:rsidRDefault="0075772A" w:rsidP="0075772A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f. Dr. Aguzzi, Zürich, Switzerland</w:t>
            </w:r>
          </w:p>
        </w:tc>
        <w:tc>
          <w:tcPr>
            <w:tcW w:w="993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color w:val="000000" w:themeColor="text1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00</w:t>
            </w:r>
          </w:p>
        </w:tc>
        <w:tc>
          <w:tcPr>
            <w:tcW w:w="2126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3706E7" w:rsidRDefault="0075772A" w:rsidP="008C2C41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  <w:t>6D11</w:t>
            </w:r>
            <w:r w:rsidR="008C2C41"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(anti-PrP)</w:t>
            </w:r>
          </w:p>
        </w:tc>
        <w:tc>
          <w:tcPr>
            <w:tcW w:w="1097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808001</w:t>
            </w:r>
          </w:p>
        </w:tc>
        <w:tc>
          <w:tcPr>
            <w:tcW w:w="1738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  <w:tc>
          <w:tcPr>
            <w:tcW w:w="993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color w:val="000000" w:themeColor="text1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00</w:t>
            </w:r>
          </w:p>
        </w:tc>
        <w:tc>
          <w:tcPr>
            <w:tcW w:w="2126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8C2C41" w:rsidRPr="00B14795" w:rsidTr="00C722D0">
        <w:trPr>
          <w:trHeight w:val="300"/>
        </w:trPr>
        <w:tc>
          <w:tcPr>
            <w:tcW w:w="2694" w:type="dxa"/>
            <w:noWrap/>
          </w:tcPr>
          <w:p w:rsidR="008C2C41" w:rsidRPr="003706E7" w:rsidRDefault="008C2C41" w:rsidP="003F73C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  <w:t>EP1802Y (anti-PrP)</w:t>
            </w:r>
          </w:p>
        </w:tc>
        <w:tc>
          <w:tcPr>
            <w:tcW w:w="1097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238428</w:t>
            </w:r>
          </w:p>
        </w:tc>
        <w:tc>
          <w:tcPr>
            <w:tcW w:w="1738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cam</w:t>
            </w:r>
          </w:p>
        </w:tc>
        <w:tc>
          <w:tcPr>
            <w:tcW w:w="993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nti mouse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/rat beta amyloid (</w:t>
            </w: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sAPP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alpha)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82680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beta-actin(C4)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AB1501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illipore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3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0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beta-</w:t>
            </w: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catenin</w:t>
            </w:r>
            <w:r w:rsidR="00C722D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 xml:space="preserve"> (6B3)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582s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Cell Signal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g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C73CD2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8C2C41" w:rsidRPr="00B14795" w:rsidTr="00093247">
        <w:trPr>
          <w:trHeight w:val="109"/>
        </w:trPr>
        <w:tc>
          <w:tcPr>
            <w:tcW w:w="2694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097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noWrap/>
          </w:tcPr>
          <w:p w:rsidR="008C2C41" w:rsidRPr="00B14795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093247" w:rsidRDefault="00C722D0" w:rsidP="003F73C6">
            <w:pPr>
              <w:jc w:val="center"/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</w:pPr>
            <w:r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>Antibodie</w:t>
            </w:r>
            <w:r w:rsidR="0075772A"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>s</w:t>
            </w:r>
            <w:r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 xml:space="preserve"> for IF stainings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de-DE"/>
              </w:rPr>
              <w:t>Synaptophysin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32594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cam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% BSA in PBST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C722D0" w:rsidP="00C722D0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nti-MAP2 antibody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9942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Sigma-Aldrich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5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% BSA in PBST</w:t>
            </w:r>
          </w:p>
        </w:tc>
      </w:tr>
      <w:tr w:rsidR="008C2C41" w:rsidRPr="008C2C41" w:rsidTr="00C722D0">
        <w:trPr>
          <w:trHeight w:val="300"/>
        </w:trPr>
        <w:tc>
          <w:tcPr>
            <w:tcW w:w="2694" w:type="dxa"/>
            <w:noWrap/>
          </w:tcPr>
          <w:p w:rsidR="008C2C41" w:rsidRPr="003706E7" w:rsidRDefault="008C2C41" w:rsidP="00C722D0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Golgi marker (GM130)</w:t>
            </w:r>
          </w:p>
        </w:tc>
        <w:tc>
          <w:tcPr>
            <w:tcW w:w="1097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52649</w:t>
            </w:r>
          </w:p>
        </w:tc>
        <w:tc>
          <w:tcPr>
            <w:tcW w:w="1738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bcam</w:t>
            </w:r>
          </w:p>
        </w:tc>
        <w:tc>
          <w:tcPr>
            <w:tcW w:w="993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134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100</w:t>
            </w:r>
          </w:p>
        </w:tc>
        <w:tc>
          <w:tcPr>
            <w:tcW w:w="2126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1% FBS / 0.1% glycine / 0.1% </w:t>
            </w:r>
            <w:proofErr w:type="spellStart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>saponin</w:t>
            </w:r>
            <w:proofErr w:type="spellEnd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 in PBS</w:t>
            </w:r>
          </w:p>
        </w:tc>
      </w:tr>
      <w:tr w:rsidR="0075772A" w:rsidRPr="008C2C41" w:rsidTr="00093247">
        <w:trPr>
          <w:trHeight w:val="225"/>
        </w:trPr>
        <w:tc>
          <w:tcPr>
            <w:tcW w:w="2694" w:type="dxa"/>
            <w:noWrap/>
            <w:hideMark/>
          </w:tcPr>
          <w:p w:rsidR="0075772A" w:rsidRPr="003706E7" w:rsidRDefault="008C2C41" w:rsidP="008C2C41">
            <w:pPr>
              <w:rPr>
                <w:rFonts w:asciiTheme="minorBidi" w:eastAsia="Times New Roman" w:hAnsiTheme="minorBid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b/>
                <w:color w:val="000000" w:themeColor="text1"/>
                <w:sz w:val="18"/>
                <w:szCs w:val="18"/>
                <w:lang w:val="en-US" w:eastAsia="de-DE"/>
              </w:rPr>
              <w:t>POM1</w:t>
            </w:r>
          </w:p>
        </w:tc>
        <w:tc>
          <w:tcPr>
            <w:tcW w:w="1097" w:type="dxa"/>
            <w:noWrap/>
            <w:hideMark/>
          </w:tcPr>
          <w:p w:rsidR="0075772A" w:rsidRPr="003706E7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  <w:noWrap/>
            <w:hideMark/>
          </w:tcPr>
          <w:p w:rsidR="0075772A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f. Dr. Aguzzi, Zürich, Switzerland</w:t>
            </w:r>
          </w:p>
        </w:tc>
        <w:tc>
          <w:tcPr>
            <w:tcW w:w="993" w:type="dxa"/>
            <w:noWrap/>
            <w:hideMark/>
          </w:tcPr>
          <w:p w:rsidR="0075772A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  <w:hideMark/>
          </w:tcPr>
          <w:p w:rsidR="0075772A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0</w:t>
            </w:r>
          </w:p>
        </w:tc>
        <w:tc>
          <w:tcPr>
            <w:tcW w:w="2126" w:type="dxa"/>
            <w:noWrap/>
            <w:hideMark/>
          </w:tcPr>
          <w:p w:rsidR="0075772A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1% FBS / 0.1% glycine / 0.1% </w:t>
            </w:r>
            <w:proofErr w:type="spellStart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>saponin</w:t>
            </w:r>
            <w:proofErr w:type="spellEnd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 in PBS</w:t>
            </w:r>
          </w:p>
        </w:tc>
      </w:tr>
      <w:tr w:rsidR="008C2C41" w:rsidRPr="008C2C41" w:rsidTr="00093247">
        <w:trPr>
          <w:trHeight w:val="225"/>
        </w:trPr>
        <w:tc>
          <w:tcPr>
            <w:tcW w:w="2694" w:type="dxa"/>
            <w:noWrap/>
          </w:tcPr>
          <w:p w:rsidR="008C2C41" w:rsidRPr="003706E7" w:rsidRDefault="008C2C41" w:rsidP="008C2C41">
            <w:pPr>
              <w:rPr>
                <w:rFonts w:asciiTheme="minorBidi" w:eastAsia="Times New Roman" w:hAnsiTheme="minorBid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b/>
                <w:color w:val="000000" w:themeColor="text1"/>
                <w:sz w:val="18"/>
                <w:szCs w:val="18"/>
                <w:lang w:val="en-US" w:eastAsia="de-DE"/>
              </w:rPr>
              <w:t>POM2</w:t>
            </w:r>
          </w:p>
        </w:tc>
        <w:tc>
          <w:tcPr>
            <w:tcW w:w="1097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f. Dr. Aguzzi, Zürich, Switzerland</w:t>
            </w:r>
          </w:p>
        </w:tc>
        <w:tc>
          <w:tcPr>
            <w:tcW w:w="993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Mouse</w:t>
            </w:r>
          </w:p>
        </w:tc>
        <w:tc>
          <w:tcPr>
            <w:tcW w:w="1134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200</w:t>
            </w:r>
          </w:p>
        </w:tc>
        <w:tc>
          <w:tcPr>
            <w:tcW w:w="2126" w:type="dxa"/>
            <w:noWrap/>
          </w:tcPr>
          <w:p w:rsidR="008C2C41" w:rsidRPr="003706E7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1% FBS / 0.1% glycine / 0.1% </w:t>
            </w:r>
            <w:proofErr w:type="spellStart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>saponin</w:t>
            </w:r>
            <w:proofErr w:type="spellEnd"/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  <w:t xml:space="preserve"> in PBS</w:t>
            </w:r>
          </w:p>
        </w:tc>
      </w:tr>
      <w:tr w:rsidR="008C2C41" w:rsidRPr="008C2C41" w:rsidTr="00093247">
        <w:trPr>
          <w:trHeight w:val="225"/>
        </w:trPr>
        <w:tc>
          <w:tcPr>
            <w:tcW w:w="2694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97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noWrap/>
          </w:tcPr>
          <w:p w:rsidR="008C2C41" w:rsidRPr="008C2C41" w:rsidRDefault="008C2C41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093247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i/>
                <w:color w:val="00B0F0"/>
                <w:sz w:val="18"/>
                <w:szCs w:val="18"/>
                <w:lang w:eastAsia="de-DE"/>
              </w:rPr>
            </w:pPr>
            <w:r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>Secondary</w:t>
            </w:r>
            <w:r w:rsidRPr="00093247">
              <w:rPr>
                <w:rFonts w:asciiTheme="minorBidi" w:eastAsia="Times New Roman" w:hAnsiTheme="minorBidi"/>
                <w:b/>
                <w:bCs/>
                <w:i/>
                <w:color w:val="00B0F0"/>
                <w:sz w:val="18"/>
                <w:szCs w:val="18"/>
                <w:lang w:eastAsia="de-DE"/>
              </w:rPr>
              <w:t xml:space="preserve"> </w:t>
            </w:r>
            <w:r w:rsidR="00C722D0" w:rsidRPr="00093247">
              <w:rPr>
                <w:rFonts w:asciiTheme="minorBidi" w:eastAsia="Times New Roman" w:hAnsiTheme="minorBidi"/>
                <w:b/>
                <w:bCs/>
                <w:i/>
                <w:color w:val="0070C0"/>
                <w:sz w:val="18"/>
                <w:szCs w:val="18"/>
                <w:lang w:eastAsia="de-DE"/>
              </w:rPr>
              <w:t>antibodies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IRDye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680 RD Donkey anti-Rabbit IgG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25-68073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COR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Donkey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000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IRDye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800 CW Donkey anti-mouse IgG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925-32212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LICOR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Donkey</w:t>
            </w:r>
          </w:p>
        </w:tc>
        <w:tc>
          <w:tcPr>
            <w:tcW w:w="1134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</w:t>
            </w: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000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C722D0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nti r</w:t>
            </w:r>
            <w:r w:rsidR="0075772A"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bbit</w:t>
            </w:r>
            <w:proofErr w:type="spellEnd"/>
            <w:r w:rsidR="0075772A"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IgG HRP conjugate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W401B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mega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nti Rabbit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1339E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500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00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nti mouse</w:t>
            </w:r>
            <w:proofErr w:type="spellEnd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IgG HRP conjugate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W402B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Promega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anti Mouse</w:t>
            </w:r>
          </w:p>
        </w:tc>
        <w:tc>
          <w:tcPr>
            <w:tcW w:w="1134" w:type="dxa"/>
            <w:noWrap/>
            <w:hideMark/>
          </w:tcPr>
          <w:p w:rsidR="0075772A" w:rsidRDefault="0075772A" w:rsidP="003F73C6">
            <w:pPr>
              <w:jc w:val="center"/>
            </w:pPr>
            <w:r w:rsidRPr="001339E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500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in 1x Roti block</w:t>
            </w:r>
          </w:p>
        </w:tc>
      </w:tr>
      <w:tr w:rsidR="0075772A" w:rsidRPr="00B14795" w:rsidTr="00C722D0">
        <w:trPr>
          <w:trHeight w:val="345"/>
        </w:trPr>
        <w:tc>
          <w:tcPr>
            <w:tcW w:w="2694" w:type="dxa"/>
            <w:noWrap/>
            <w:hideMark/>
          </w:tcPr>
          <w:p w:rsidR="00C722D0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bookmarkStart w:id="0" w:name="_GoBack" w:colFirst="4" w:colLast="4"/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Donkey anti-Rabbit IgG (H+L) Secondary Antibody, </w:t>
            </w:r>
          </w:p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Alexa Fluor 488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333333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333333"/>
                <w:sz w:val="18"/>
                <w:szCs w:val="18"/>
                <w:lang w:eastAsia="de-DE"/>
              </w:rPr>
              <w:t>R37118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Invitrogen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Donkey</w:t>
            </w:r>
          </w:p>
        </w:tc>
        <w:tc>
          <w:tcPr>
            <w:tcW w:w="1134" w:type="dxa"/>
            <w:noWrap/>
            <w:hideMark/>
          </w:tcPr>
          <w:p w:rsidR="0075772A" w:rsidRPr="003706E7" w:rsidRDefault="0075772A" w:rsidP="008C2C41">
            <w:pPr>
              <w:jc w:val="center"/>
              <w:rPr>
                <w:color w:val="000000" w:themeColor="text1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5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1% BSA in PBST</w:t>
            </w:r>
          </w:p>
        </w:tc>
      </w:tr>
      <w:tr w:rsidR="0075772A" w:rsidRPr="00B14795" w:rsidTr="00C722D0">
        <w:trPr>
          <w:trHeight w:val="345"/>
        </w:trPr>
        <w:tc>
          <w:tcPr>
            <w:tcW w:w="2694" w:type="dxa"/>
            <w:noWrap/>
            <w:hideMark/>
          </w:tcPr>
          <w:p w:rsidR="0075772A" w:rsidRPr="00B14795" w:rsidRDefault="0075772A" w:rsidP="003F73C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1479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de-DE"/>
              </w:rPr>
              <w:t>Goat anti-Mouse IgG1 Cross-Adsorbed Secondary Antibody, Alexa Fluor 555</w:t>
            </w:r>
          </w:p>
        </w:tc>
        <w:tc>
          <w:tcPr>
            <w:tcW w:w="1097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333333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333333"/>
                <w:sz w:val="18"/>
                <w:szCs w:val="18"/>
                <w:lang w:eastAsia="de-DE"/>
              </w:rPr>
              <w:t>A-21127</w:t>
            </w:r>
          </w:p>
        </w:tc>
        <w:tc>
          <w:tcPr>
            <w:tcW w:w="1738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Invitrogen</w:t>
            </w:r>
          </w:p>
        </w:tc>
        <w:tc>
          <w:tcPr>
            <w:tcW w:w="993" w:type="dxa"/>
            <w:noWrap/>
            <w:hideMark/>
          </w:tcPr>
          <w:p w:rsidR="0075772A" w:rsidRPr="00B14795" w:rsidRDefault="00C722D0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Goat</w:t>
            </w:r>
          </w:p>
        </w:tc>
        <w:tc>
          <w:tcPr>
            <w:tcW w:w="1134" w:type="dxa"/>
            <w:noWrap/>
            <w:hideMark/>
          </w:tcPr>
          <w:p w:rsidR="0075772A" w:rsidRPr="003706E7" w:rsidRDefault="00C722D0" w:rsidP="008C2C4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</w:pPr>
            <w:r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1:</w:t>
            </w:r>
            <w:r w:rsidR="008C2C41" w:rsidRPr="003706E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2126" w:type="dxa"/>
            <w:noWrap/>
            <w:hideMark/>
          </w:tcPr>
          <w:p w:rsidR="0075772A" w:rsidRPr="00B14795" w:rsidRDefault="0075772A" w:rsidP="003F73C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</w:pPr>
            <w:r w:rsidRPr="00B14795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de-DE"/>
              </w:rPr>
              <w:t>1% BSA in PBST</w:t>
            </w:r>
          </w:p>
        </w:tc>
      </w:tr>
      <w:bookmarkEnd w:id="0"/>
    </w:tbl>
    <w:p w:rsidR="00AB1F6A" w:rsidRDefault="003706E7"/>
    <w:p w:rsidR="00C722D0" w:rsidRPr="00C722D0" w:rsidRDefault="00446F10" w:rsidP="00C722D0">
      <w:pPr>
        <w:spacing w:after="0" w:line="240" w:lineRule="auto"/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</w:pPr>
      <w:r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  <w:lastRenderedPageBreak/>
        <w:t>(</w:t>
      </w:r>
      <w:r w:rsidR="0056253E"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  <w:t>b</w:t>
      </w:r>
      <w:r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  <w:t xml:space="preserve">) </w:t>
      </w:r>
      <w:r w:rsidR="00C722D0" w:rsidRPr="00C722D0"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  <w:t xml:space="preserve">List of </w:t>
      </w:r>
      <w:r w:rsidR="00C722D0">
        <w:rPr>
          <w:rFonts w:asciiTheme="minorBidi" w:eastAsia="Times New Roman" w:hAnsiTheme="minorBidi"/>
          <w:b/>
          <w:bCs/>
          <w:color w:val="000000"/>
          <w:sz w:val="28"/>
          <w:szCs w:val="18"/>
          <w:lang w:eastAsia="de-DE"/>
        </w:rPr>
        <w:t>primers</w:t>
      </w:r>
    </w:p>
    <w:tbl>
      <w:tblPr>
        <w:tblStyle w:val="TableGrid"/>
        <w:tblpPr w:leftFromText="141" w:rightFromText="141" w:vertAnchor="text" w:horzAnchor="margin" w:tblpXSpec="center" w:tblpY="373"/>
        <w:tblW w:w="9923" w:type="dxa"/>
        <w:tblLook w:val="04A0" w:firstRow="1" w:lastRow="0" w:firstColumn="1" w:lastColumn="0" w:noHBand="0" w:noVBand="1"/>
      </w:tblPr>
      <w:tblGrid>
        <w:gridCol w:w="1838"/>
        <w:gridCol w:w="5103"/>
        <w:gridCol w:w="2982"/>
      </w:tblGrid>
      <w:tr w:rsidR="00C722D0" w:rsidRPr="00BA251B" w:rsidTr="00C722D0">
        <w:tc>
          <w:tcPr>
            <w:tcW w:w="1838" w:type="dxa"/>
          </w:tcPr>
          <w:p w:rsidR="00C722D0" w:rsidRPr="00C722D0" w:rsidRDefault="00C722D0" w:rsidP="003F73C6">
            <w:pPr>
              <w:jc w:val="center"/>
              <w:rPr>
                <w:rFonts w:asciiTheme="minorBidi" w:hAnsiTheme="minorBidi"/>
                <w:b/>
                <w:bCs/>
                <w:szCs w:val="20"/>
                <w:lang w:val="en-US"/>
              </w:rPr>
            </w:pPr>
            <w:r w:rsidRPr="00C722D0">
              <w:rPr>
                <w:rFonts w:asciiTheme="minorBidi" w:hAnsiTheme="minorBidi"/>
                <w:b/>
                <w:bCs/>
                <w:szCs w:val="20"/>
                <w:lang w:val="en-US"/>
              </w:rPr>
              <w:t>Name</w:t>
            </w:r>
          </w:p>
        </w:tc>
        <w:tc>
          <w:tcPr>
            <w:tcW w:w="5103" w:type="dxa"/>
          </w:tcPr>
          <w:p w:rsidR="00C722D0" w:rsidRPr="00C722D0" w:rsidRDefault="00C722D0" w:rsidP="003F73C6">
            <w:pPr>
              <w:jc w:val="center"/>
              <w:rPr>
                <w:rFonts w:asciiTheme="minorBidi" w:hAnsiTheme="minorBidi"/>
                <w:b/>
                <w:bCs/>
                <w:szCs w:val="20"/>
                <w:lang w:val="en-US"/>
              </w:rPr>
            </w:pPr>
            <w:r w:rsidRPr="00C722D0">
              <w:rPr>
                <w:rFonts w:asciiTheme="minorBidi" w:hAnsiTheme="minorBidi"/>
                <w:b/>
                <w:bCs/>
                <w:szCs w:val="20"/>
                <w:lang w:val="en-US"/>
              </w:rPr>
              <w:t xml:space="preserve">Primer </w:t>
            </w:r>
            <w:r>
              <w:rPr>
                <w:rFonts w:asciiTheme="minorBidi" w:hAnsiTheme="minorBidi"/>
                <w:b/>
                <w:bCs/>
                <w:szCs w:val="20"/>
                <w:lang w:val="en-US"/>
              </w:rPr>
              <w:t>s</w:t>
            </w:r>
            <w:r w:rsidRPr="00C722D0">
              <w:rPr>
                <w:rFonts w:asciiTheme="minorBidi" w:hAnsiTheme="minorBidi"/>
                <w:b/>
                <w:bCs/>
                <w:szCs w:val="20"/>
                <w:lang w:val="en-US"/>
              </w:rPr>
              <w:t>equence</w:t>
            </w:r>
          </w:p>
        </w:tc>
        <w:tc>
          <w:tcPr>
            <w:tcW w:w="2982" w:type="dxa"/>
          </w:tcPr>
          <w:p w:rsidR="00C722D0" w:rsidRPr="00C722D0" w:rsidRDefault="00C722D0" w:rsidP="003F73C6">
            <w:pPr>
              <w:jc w:val="center"/>
              <w:rPr>
                <w:rFonts w:asciiTheme="minorBidi" w:hAnsiTheme="minorBidi"/>
                <w:b/>
                <w:bCs/>
                <w:szCs w:val="20"/>
                <w:lang w:val="en-US"/>
              </w:rPr>
            </w:pPr>
            <w:r w:rsidRPr="00C722D0">
              <w:rPr>
                <w:rFonts w:asciiTheme="minorBidi" w:hAnsiTheme="minorBidi"/>
                <w:b/>
                <w:bCs/>
                <w:szCs w:val="20"/>
                <w:lang w:val="en-US"/>
              </w:rPr>
              <w:t>application</w:t>
            </w:r>
          </w:p>
        </w:tc>
      </w:tr>
      <w:tr w:rsidR="00C722D0" w:rsidRPr="008C2C41" w:rsidTr="00446F10">
        <w:trPr>
          <w:trHeight w:val="436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 N1 STOP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AACCTCAAGCAT</w:t>
            </w:r>
            <w:r w:rsidRPr="00BA251B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TAG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GCAGGGGCTGCG</w:t>
            </w:r>
          </w:p>
        </w:tc>
        <w:tc>
          <w:tcPr>
            <w:tcW w:w="2982" w:type="dxa"/>
          </w:tcPr>
          <w:p w:rsidR="00C722D0" w:rsidRPr="00BA251B" w:rsidRDefault="00C722D0" w:rsidP="00446F1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Mutagenesis at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>the α-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leavage site</w:t>
            </w:r>
          </w:p>
        </w:tc>
      </w:tr>
      <w:tr w:rsidR="00C722D0" w:rsidRPr="008C2C41" w:rsidTr="00446F10">
        <w:trPr>
          <w:trHeight w:val="415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 N1 STOP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GCAGCCCCTGC</w:t>
            </w:r>
            <w:r w:rsidRPr="00BA251B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CTA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ATGCTTGAGGTT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Mutagenesis at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>the α-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leavage site</w:t>
            </w:r>
          </w:p>
        </w:tc>
      </w:tr>
      <w:tr w:rsidR="00C722D0" w:rsidRPr="00BA251B" w:rsidTr="00446F10">
        <w:trPr>
          <w:trHeight w:val="421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1-Exone2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GAGCTGAAGCATTCTGCCTTCC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orward primer for genotyping </w:t>
            </w:r>
          </w:p>
        </w:tc>
      </w:tr>
      <w:tr w:rsidR="00C722D0" w:rsidRPr="00BA251B" w:rsidTr="00446F10">
        <w:trPr>
          <w:trHeight w:val="413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3-PrP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GATCTTCTCCCGTCGTAATAGGCCT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Reverse primer for genotyping 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-control PrP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ATGGCGAACCTTGGCTACTGGCT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Control Forward primer for genotyping 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-control PrP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ATCCCACGATCAGGAAGATGAG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Control reverse primer for genotyping 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-HGC-</w:t>
            </w:r>
            <w:proofErr w:type="spellStart"/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TGTACATTTCCCAGGGCCCATCAGTGC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Reverse primer for sequencing the insert in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 xml:space="preserve">the 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HGC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-XhoI-N1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GCTCTCTGGCTAACTCGAGAACCCACTGCTTACT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imers for taking out N1 cDNA from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P in 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pcDNA3.1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-XhoI-N1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AGTAAGCAGTGGGTTCTCGAGTTAGCCAGAGAGC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imers for taking out N1 cDNA from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P in 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pcDNA3.1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-BglII-N1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TCAAGCATGTGGCAAGATCTGCGGCAGCTGGG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imers for taking out N1 cDNA from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P in 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pcDNA3.1</w:t>
            </w:r>
          </w:p>
        </w:tc>
      </w:tr>
      <w:tr w:rsidR="00C722D0" w:rsidRPr="008C2C41" w:rsidTr="00C722D0"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--BglII-N1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CCCAGCTGCCGCAGATCTTGCCACATGCTTGA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imers for taking out N1 cDNA from </w:t>
            </w:r>
            <w:r w:rsidR="00446F10">
              <w:rPr>
                <w:rFonts w:asciiTheme="minorBidi" w:hAnsiTheme="minorBidi"/>
                <w:sz w:val="20"/>
                <w:szCs w:val="20"/>
                <w:lang w:val="en-US"/>
              </w:rPr>
              <w:t xml:space="preserve">PrP in </w:t>
            </w: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pcDNA3.1</w:t>
            </w:r>
          </w:p>
        </w:tc>
      </w:tr>
      <w:tr w:rsidR="00C722D0" w:rsidRPr="00BA251B" w:rsidTr="00446F10">
        <w:trPr>
          <w:trHeight w:val="380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F-mRPL13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CGGAATGGCATGATACTGAAGCC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qPCR </w:t>
            </w:r>
          </w:p>
        </w:tc>
      </w:tr>
      <w:tr w:rsidR="00C722D0" w:rsidRPr="00BA251B" w:rsidTr="00446F10">
        <w:trPr>
          <w:trHeight w:val="414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R-mRPL13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A251B">
              <w:rPr>
                <w:rFonts w:asciiTheme="minorBidi" w:hAnsiTheme="minorBidi"/>
                <w:sz w:val="20"/>
                <w:szCs w:val="20"/>
                <w:lang w:val="en-US"/>
              </w:rPr>
              <w:t>TTGGTGTGGTATCTCACTGTAG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qPCR</w:t>
            </w:r>
          </w:p>
        </w:tc>
      </w:tr>
      <w:tr w:rsidR="00C722D0" w:rsidRPr="00BA251B" w:rsidTr="00446F10">
        <w:trPr>
          <w:trHeight w:val="420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F-N terminal 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ATGGCGAACCTTGGCTACTG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qPCR </w:t>
            </w:r>
          </w:p>
        </w:tc>
      </w:tr>
      <w:tr w:rsidR="00C722D0" w:rsidRPr="00BA251B" w:rsidTr="00446F10">
        <w:trPr>
          <w:trHeight w:val="411"/>
        </w:trPr>
        <w:tc>
          <w:tcPr>
            <w:tcW w:w="1838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R-N terminal</w:t>
            </w:r>
          </w:p>
        </w:tc>
        <w:tc>
          <w:tcPr>
            <w:tcW w:w="5103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CTGAGGTGGGTAACGGTTGC</w:t>
            </w:r>
          </w:p>
        </w:tc>
        <w:tc>
          <w:tcPr>
            <w:tcW w:w="2982" w:type="dxa"/>
          </w:tcPr>
          <w:p w:rsidR="00C722D0" w:rsidRPr="00BA251B" w:rsidRDefault="00C722D0" w:rsidP="003F73C6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qPCR</w:t>
            </w:r>
          </w:p>
        </w:tc>
      </w:tr>
    </w:tbl>
    <w:p w:rsidR="00C722D0" w:rsidRDefault="00C722D0"/>
    <w:sectPr w:rsidR="00C722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772A"/>
    <w:rsid w:val="00093247"/>
    <w:rsid w:val="00220DEE"/>
    <w:rsid w:val="003706E7"/>
    <w:rsid w:val="00446F10"/>
    <w:rsid w:val="0056253E"/>
    <w:rsid w:val="0075772A"/>
    <w:rsid w:val="008C2C41"/>
    <w:rsid w:val="00982AB9"/>
    <w:rsid w:val="00AB6881"/>
    <w:rsid w:val="00C722D0"/>
    <w:rsid w:val="00DA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F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eppen, Hermann Clemens</dc:creator>
  <cp:keywords/>
  <dc:description/>
  <cp:lastModifiedBy>De La Rosa, Jeg</cp:lastModifiedBy>
  <cp:revision>6</cp:revision>
  <dcterms:created xsi:type="dcterms:W3CDTF">2019-08-14T14:17:00Z</dcterms:created>
  <dcterms:modified xsi:type="dcterms:W3CDTF">2020-04-30T04:27:00Z</dcterms:modified>
</cp:coreProperties>
</file>